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53678" w14:textId="775F6D69" w:rsidR="00932744" w:rsidRDefault="00932744" w:rsidP="00932744">
      <w:r>
        <w:t>Table S</w:t>
      </w:r>
      <w:r w:rsidR="00AC20C0">
        <w:t>6</w:t>
      </w:r>
      <w:r>
        <w:t xml:space="preserve">. </w:t>
      </w:r>
      <w:r w:rsidR="006A2E85">
        <w:t>P</w:t>
      </w:r>
      <w:r>
        <w:t>ermutational pairwise tests of diet composition between sites</w:t>
      </w:r>
      <w:r w:rsidR="006A2E85">
        <w:t xml:space="preserve"> of the same type</w:t>
      </w:r>
      <w:r>
        <w:t>, with (“</w:t>
      </w:r>
      <w:r w:rsidR="006A2E85">
        <w:t>corrected p value</w:t>
      </w:r>
      <w:r>
        <w:t>”) and without (“</w:t>
      </w:r>
      <w:r w:rsidR="006A2E85">
        <w:t>p value</w:t>
      </w:r>
      <w:r>
        <w:t xml:space="preserve">”) Bonferroni correction </w:t>
      </w:r>
      <w:r w:rsidR="006A2E85">
        <w:t xml:space="preserve">(for six total pairwise tests per data set) </w:t>
      </w:r>
      <w:r>
        <w:t>applied to the p-value</w:t>
      </w:r>
      <w:r w:rsidR="006A2E85">
        <w:t xml:space="preserve">. </w:t>
      </w:r>
      <w:r>
        <w:t xml:space="preserve"> </w:t>
      </w:r>
      <w:r w:rsidR="006A2E85">
        <w:t xml:space="preserve">Tests were conducted using </w:t>
      </w:r>
      <w:r>
        <w:t xml:space="preserve">(a) </w:t>
      </w:r>
      <w:r w:rsidR="006A2E85">
        <w:t xml:space="preserve">a </w:t>
      </w:r>
      <w:r>
        <w:t>presence/absence</w:t>
      </w:r>
      <w:r w:rsidR="006A2E85">
        <w:t xml:space="preserve"> matrix</w:t>
      </w:r>
      <w:r>
        <w:t>, and (b) the eDNA index. Superscript indicates significance at the α=0.05 (*), and 0.01 (**) levels.</w:t>
      </w:r>
    </w:p>
    <w:p w14:paraId="05D774A3" w14:textId="77777777" w:rsidR="00932744" w:rsidRDefault="00932744" w:rsidP="00932744"/>
    <w:tbl>
      <w:tblPr>
        <w:tblW w:w="9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4"/>
        <w:gridCol w:w="1259"/>
        <w:gridCol w:w="1357"/>
        <w:gridCol w:w="1162"/>
        <w:gridCol w:w="998"/>
        <w:gridCol w:w="1170"/>
        <w:gridCol w:w="1080"/>
        <w:gridCol w:w="1260"/>
      </w:tblGrid>
      <w:tr w:rsidR="00932744" w14:paraId="729D617B" w14:textId="77777777" w:rsidTr="009754F5">
        <w:trPr>
          <w:trHeight w:val="215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5A238EE" w14:textId="77777777" w:rsidR="00932744" w:rsidRDefault="00932744" w:rsidP="005640D3">
            <w:pP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(a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B6EC047" w14:textId="77777777" w:rsidR="00932744" w:rsidRDefault="00932744" w:rsidP="005640D3">
            <w:pPr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2D33803" w14:textId="7481B662" w:rsidR="00932744" w:rsidRDefault="00932744" w:rsidP="005640D3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</w:t>
            </w:r>
            <w:r w:rsidR="009754F5">
              <w:rPr>
                <w:b/>
                <w:color w:val="000000"/>
                <w:sz w:val="22"/>
                <w:szCs w:val="22"/>
              </w:rPr>
              <w:t xml:space="preserve">egrees of </w:t>
            </w:r>
            <w:r>
              <w:rPr>
                <w:b/>
                <w:color w:val="000000"/>
                <w:sz w:val="22"/>
                <w:szCs w:val="22"/>
              </w:rPr>
              <w:t>F</w:t>
            </w:r>
            <w:r w:rsidR="009754F5">
              <w:rPr>
                <w:b/>
                <w:color w:val="000000"/>
                <w:sz w:val="22"/>
                <w:szCs w:val="22"/>
              </w:rPr>
              <w:t>reedom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C18AB3A" w14:textId="77777777" w:rsidR="00932744" w:rsidRDefault="00932744" w:rsidP="005640D3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um of Squares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96D8545" w14:textId="7FDB9573" w:rsidR="00932744" w:rsidRPr="002577E0" w:rsidRDefault="00932744" w:rsidP="005640D3">
            <w:pPr>
              <w:rPr>
                <w:b/>
                <w:color w:val="000000"/>
                <w:sz w:val="22"/>
                <w:szCs w:val="22"/>
                <w:vertAlign w:val="superscript"/>
              </w:rPr>
            </w:pPr>
            <w:r>
              <w:rPr>
                <w:b/>
                <w:color w:val="000000"/>
                <w:sz w:val="22"/>
                <w:szCs w:val="22"/>
              </w:rPr>
              <w:t>R</w:t>
            </w:r>
            <w:r w:rsidR="002577E0"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99E808E" w14:textId="4D75C0A7" w:rsidR="00932744" w:rsidRDefault="00932744" w:rsidP="005640D3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</w:t>
            </w:r>
            <w:r w:rsidR="0029266F">
              <w:rPr>
                <w:b/>
                <w:color w:val="000000"/>
                <w:sz w:val="22"/>
                <w:szCs w:val="22"/>
              </w:rPr>
              <w:t xml:space="preserve"> statis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B6B549" w14:textId="6A5FBBCA" w:rsidR="00932744" w:rsidRDefault="00EE32E6" w:rsidP="005640D3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5561FF" w14:textId="40E82A6F" w:rsidR="00932744" w:rsidRDefault="00EE32E6" w:rsidP="005640D3">
            <w:pPr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</w:t>
            </w:r>
            <w:r w:rsidR="00932744">
              <w:rPr>
                <w:b/>
                <w:color w:val="000000"/>
                <w:sz w:val="22"/>
                <w:szCs w:val="22"/>
              </w:rPr>
              <w:t>orrected</w:t>
            </w:r>
            <w:r>
              <w:rPr>
                <w:b/>
                <w:color w:val="000000"/>
                <w:sz w:val="22"/>
                <w:szCs w:val="22"/>
              </w:rPr>
              <w:t xml:space="preserve"> p value</w:t>
            </w:r>
          </w:p>
        </w:tc>
      </w:tr>
      <w:tr w:rsidR="002577E0" w14:paraId="2D1BEDF0" w14:textId="77777777" w:rsidTr="002577E0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AB19C01" w14:textId="77777777" w:rsidR="002577E0" w:rsidRDefault="002577E0" w:rsidP="005640D3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6" w:type="dxa"/>
            <w:gridSpan w:val="7"/>
            <w:tcBorders>
              <w:top w:val="single" w:sz="4" w:space="0" w:color="000000"/>
              <w:left w:val="nil"/>
            </w:tcBorders>
            <w:vAlign w:val="center"/>
          </w:tcPr>
          <w:p w14:paraId="524B4827" w14:textId="243D6128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i/>
                <w:color w:val="000000"/>
                <w:sz w:val="22"/>
                <w:szCs w:val="22"/>
              </w:rPr>
              <w:t>Oysterville v. Long Beach (clam bed sites)</w:t>
            </w:r>
          </w:p>
        </w:tc>
      </w:tr>
      <w:tr w:rsidR="002577E0" w14:paraId="406AB7F3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383EE00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top w:val="single" w:sz="4" w:space="0" w:color="000000"/>
              <w:left w:val="nil"/>
            </w:tcBorders>
            <w:vAlign w:val="center"/>
          </w:tcPr>
          <w:p w14:paraId="174E395D" w14:textId="77777777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 w14:paraId="2EFB6394" w14:textId="14607326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vAlign w:val="center"/>
          </w:tcPr>
          <w:p w14:paraId="7D27E07B" w14:textId="532E2829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542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14:paraId="7DDBC5F7" w14:textId="2CC77EF1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14:paraId="73469B86" w14:textId="7C5DB96A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.17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14:paraId="76C95B30" w14:textId="329F1DDB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 w14:paraId="25BC35DA" w14:textId="4332EEB3" w:rsidR="002577E0" w:rsidRPr="002577E0" w:rsidRDefault="002577E0" w:rsidP="002577E0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2577E0">
              <w:rPr>
                <w:color w:val="000000"/>
                <w:sz w:val="22"/>
                <w:szCs w:val="22"/>
              </w:rPr>
              <w:t>1.548</w:t>
            </w:r>
          </w:p>
        </w:tc>
      </w:tr>
      <w:tr w:rsidR="002577E0" w14:paraId="4327D62C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1FB141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2FDFEB7F" w14:textId="77777777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357" w:type="dxa"/>
            <w:vAlign w:val="center"/>
          </w:tcPr>
          <w:p w14:paraId="3C5A3BA8" w14:textId="1D492843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2" w:type="dxa"/>
            <w:vAlign w:val="center"/>
          </w:tcPr>
          <w:p w14:paraId="6CAF71AC" w14:textId="1A9A53AE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7.585</w:t>
            </w:r>
          </w:p>
        </w:tc>
        <w:tc>
          <w:tcPr>
            <w:tcW w:w="998" w:type="dxa"/>
            <w:vAlign w:val="center"/>
          </w:tcPr>
          <w:p w14:paraId="21A8C4EE" w14:textId="2D88FCAC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970</w:t>
            </w:r>
          </w:p>
        </w:tc>
        <w:tc>
          <w:tcPr>
            <w:tcW w:w="1170" w:type="dxa"/>
            <w:vAlign w:val="center"/>
          </w:tcPr>
          <w:p w14:paraId="6297923C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BD1F557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0BDF9DF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</w:tr>
      <w:tr w:rsidR="002577E0" w14:paraId="03A455A1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A50410E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23DCA595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57" w:type="dxa"/>
            <w:vAlign w:val="center"/>
          </w:tcPr>
          <w:p w14:paraId="62C90364" w14:textId="7B5230BE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162" w:type="dxa"/>
            <w:vAlign w:val="center"/>
          </w:tcPr>
          <w:p w14:paraId="5494115B" w14:textId="1B24D632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8.127</w:t>
            </w:r>
          </w:p>
        </w:tc>
        <w:tc>
          <w:tcPr>
            <w:tcW w:w="998" w:type="dxa"/>
            <w:vAlign w:val="center"/>
          </w:tcPr>
          <w:p w14:paraId="4F6ABDD4" w14:textId="6F3A08AA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70" w:type="dxa"/>
            <w:vAlign w:val="center"/>
          </w:tcPr>
          <w:p w14:paraId="4D014BD3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5C6C760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5DB9306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</w:tr>
      <w:tr w:rsidR="00932744" w14:paraId="7DAE2EB5" w14:textId="77777777" w:rsidTr="002577E0">
        <w:trPr>
          <w:trHeight w:val="242"/>
        </w:trPr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275AC1F" w14:textId="77777777" w:rsidR="00932744" w:rsidRDefault="00932744" w:rsidP="005640D3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286" w:type="dxa"/>
            <w:gridSpan w:val="7"/>
            <w:tcBorders>
              <w:left w:val="nil"/>
            </w:tcBorders>
            <w:vAlign w:val="center"/>
          </w:tcPr>
          <w:p w14:paraId="075908AB" w14:textId="39039872" w:rsidR="00932744" w:rsidRPr="002577E0" w:rsidRDefault="006A2E85" w:rsidP="002577E0">
            <w:pPr>
              <w:rPr>
                <w:sz w:val="22"/>
                <w:szCs w:val="22"/>
              </w:rPr>
            </w:pPr>
            <w:r w:rsidRPr="002577E0">
              <w:rPr>
                <w:i/>
                <w:color w:val="000000"/>
                <w:sz w:val="22"/>
                <w:szCs w:val="22"/>
              </w:rPr>
              <w:t>Nahcotta</w:t>
            </w:r>
            <w:r w:rsidR="00932744" w:rsidRPr="002577E0">
              <w:rPr>
                <w:i/>
                <w:color w:val="000000"/>
                <w:sz w:val="22"/>
                <w:szCs w:val="22"/>
              </w:rPr>
              <w:t xml:space="preserve"> v. Stackpole</w:t>
            </w:r>
            <w:r w:rsidRPr="002577E0">
              <w:rPr>
                <w:i/>
                <w:color w:val="000000"/>
                <w:sz w:val="22"/>
                <w:szCs w:val="22"/>
              </w:rPr>
              <w:t xml:space="preserve"> (natural slough sites)</w:t>
            </w:r>
          </w:p>
        </w:tc>
      </w:tr>
      <w:tr w:rsidR="002577E0" w14:paraId="443B84BD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E42C480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027927F6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57" w:type="dxa"/>
            <w:vAlign w:val="center"/>
          </w:tcPr>
          <w:p w14:paraId="7CFECA73" w14:textId="655CB48D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vAlign w:val="center"/>
          </w:tcPr>
          <w:p w14:paraId="55A9A5EC" w14:textId="1A9C1045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998" w:type="dxa"/>
            <w:vAlign w:val="center"/>
          </w:tcPr>
          <w:p w14:paraId="684F4126" w14:textId="7028D96A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170" w:type="dxa"/>
            <w:vAlign w:val="center"/>
          </w:tcPr>
          <w:p w14:paraId="438336A8" w14:textId="6A29BA1B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1080" w:type="dxa"/>
            <w:vAlign w:val="center"/>
          </w:tcPr>
          <w:p w14:paraId="1BD49B6F" w14:textId="5DD58EB9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260" w:type="dxa"/>
            <w:vAlign w:val="center"/>
          </w:tcPr>
          <w:p w14:paraId="465BA0FB" w14:textId="13FC3321" w:rsidR="002577E0" w:rsidRPr="002577E0" w:rsidRDefault="002577E0" w:rsidP="002577E0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2577E0">
              <w:rPr>
                <w:color w:val="000000"/>
                <w:sz w:val="22"/>
                <w:szCs w:val="22"/>
              </w:rPr>
              <w:t>4.530</w:t>
            </w:r>
          </w:p>
        </w:tc>
      </w:tr>
      <w:tr w:rsidR="002577E0" w14:paraId="4004C8E7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A603268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177AA144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357" w:type="dxa"/>
            <w:vAlign w:val="center"/>
          </w:tcPr>
          <w:p w14:paraId="56896D3E" w14:textId="59402996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2" w:type="dxa"/>
            <w:vAlign w:val="center"/>
          </w:tcPr>
          <w:p w14:paraId="7130BE8F" w14:textId="4B567289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8.469</w:t>
            </w:r>
          </w:p>
        </w:tc>
        <w:tc>
          <w:tcPr>
            <w:tcW w:w="998" w:type="dxa"/>
            <w:vAlign w:val="center"/>
          </w:tcPr>
          <w:p w14:paraId="760B6863" w14:textId="4E74C04B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170" w:type="dxa"/>
            <w:vAlign w:val="center"/>
          </w:tcPr>
          <w:p w14:paraId="2EB0824C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4483597A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E0C7C2D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</w:tr>
      <w:tr w:rsidR="002577E0" w14:paraId="4F014703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29C17D1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094A74DC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57" w:type="dxa"/>
            <w:vAlign w:val="center"/>
          </w:tcPr>
          <w:p w14:paraId="0871DDCA" w14:textId="56D96B91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62" w:type="dxa"/>
            <w:vAlign w:val="center"/>
          </w:tcPr>
          <w:p w14:paraId="135634E6" w14:textId="13B620DF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8.807</w:t>
            </w:r>
          </w:p>
        </w:tc>
        <w:tc>
          <w:tcPr>
            <w:tcW w:w="998" w:type="dxa"/>
            <w:vAlign w:val="center"/>
          </w:tcPr>
          <w:p w14:paraId="6D381CF7" w14:textId="4D17C72E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70" w:type="dxa"/>
            <w:vAlign w:val="center"/>
          </w:tcPr>
          <w:p w14:paraId="1CBC1F87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781231D1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6D0E0C78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</w:tr>
      <w:tr w:rsidR="00932744" w14:paraId="48969B1D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F0E1BD2" w14:textId="77777777" w:rsidR="00932744" w:rsidRDefault="00932744" w:rsidP="005640D3">
            <w:pP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(b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B4E5068" w14:textId="77777777" w:rsidR="00932744" w:rsidRPr="002577E0" w:rsidRDefault="00932744" w:rsidP="002577E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6F8F34" w14:textId="77777777" w:rsidR="00932744" w:rsidRPr="002577E0" w:rsidRDefault="00932744" w:rsidP="002577E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0D5AD88" w14:textId="77777777" w:rsidR="00932744" w:rsidRPr="002577E0" w:rsidRDefault="00932744" w:rsidP="002577E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6F2CFA" w14:textId="77777777" w:rsidR="00932744" w:rsidRPr="002577E0" w:rsidRDefault="00932744" w:rsidP="002577E0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1D1BE2" w14:textId="77777777" w:rsidR="00932744" w:rsidRPr="002577E0" w:rsidRDefault="00932744" w:rsidP="002577E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C37543" w14:textId="77777777" w:rsidR="00932744" w:rsidRPr="002577E0" w:rsidRDefault="00932744" w:rsidP="002577E0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764736" w14:textId="77777777" w:rsidR="00932744" w:rsidRPr="002577E0" w:rsidRDefault="00932744" w:rsidP="002577E0">
            <w:pPr>
              <w:rPr>
                <w:sz w:val="22"/>
                <w:szCs w:val="22"/>
              </w:rPr>
            </w:pPr>
          </w:p>
        </w:tc>
      </w:tr>
      <w:tr w:rsidR="00932744" w14:paraId="44C0DE04" w14:textId="77777777" w:rsidTr="002577E0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4C97FBA" w14:textId="77777777" w:rsidR="00932744" w:rsidRDefault="00932744" w:rsidP="005640D3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26" w:type="dxa"/>
            <w:gridSpan w:val="6"/>
            <w:tcBorders>
              <w:top w:val="single" w:sz="4" w:space="0" w:color="000000"/>
              <w:left w:val="nil"/>
            </w:tcBorders>
            <w:vAlign w:val="center"/>
          </w:tcPr>
          <w:p w14:paraId="5135D464" w14:textId="0C8750E9" w:rsidR="00932744" w:rsidRPr="002577E0" w:rsidRDefault="006A2E85" w:rsidP="002577E0">
            <w:pPr>
              <w:rPr>
                <w:sz w:val="22"/>
                <w:szCs w:val="22"/>
              </w:rPr>
            </w:pPr>
            <w:r w:rsidRPr="002577E0">
              <w:rPr>
                <w:i/>
                <w:color w:val="000000"/>
                <w:sz w:val="22"/>
                <w:szCs w:val="22"/>
              </w:rPr>
              <w:t>Oysterville v. Long Beach (clam bed sites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</w:tcBorders>
            <w:vAlign w:val="center"/>
          </w:tcPr>
          <w:p w14:paraId="1921E7A8" w14:textId="77777777" w:rsidR="00932744" w:rsidRPr="002577E0" w:rsidRDefault="00932744" w:rsidP="002577E0">
            <w:pPr>
              <w:rPr>
                <w:i/>
                <w:color w:val="000000"/>
                <w:sz w:val="22"/>
                <w:szCs w:val="22"/>
              </w:rPr>
            </w:pPr>
          </w:p>
        </w:tc>
      </w:tr>
      <w:tr w:rsidR="002577E0" w14:paraId="6CA56F8F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6120BF5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6D617AEF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57" w:type="dxa"/>
            <w:vAlign w:val="center"/>
          </w:tcPr>
          <w:p w14:paraId="4FB62739" w14:textId="5D2489B0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vAlign w:val="center"/>
          </w:tcPr>
          <w:p w14:paraId="1A0B8E0D" w14:textId="5DC2FF26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998" w:type="dxa"/>
            <w:vAlign w:val="center"/>
          </w:tcPr>
          <w:p w14:paraId="4855421E" w14:textId="1CC34952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170" w:type="dxa"/>
            <w:vAlign w:val="center"/>
          </w:tcPr>
          <w:p w14:paraId="09D657FC" w14:textId="0AE09394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080" w:type="dxa"/>
            <w:vAlign w:val="center"/>
          </w:tcPr>
          <w:p w14:paraId="7EFA2547" w14:textId="648A3E80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154</w:t>
            </w:r>
          </w:p>
        </w:tc>
        <w:tc>
          <w:tcPr>
            <w:tcW w:w="1260" w:type="dxa"/>
            <w:vAlign w:val="center"/>
          </w:tcPr>
          <w:p w14:paraId="5D75009D" w14:textId="268C9502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924</w:t>
            </w:r>
          </w:p>
        </w:tc>
      </w:tr>
      <w:tr w:rsidR="002577E0" w14:paraId="286B8914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1B5A9B3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513C0F78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357" w:type="dxa"/>
            <w:vAlign w:val="center"/>
          </w:tcPr>
          <w:p w14:paraId="082A4776" w14:textId="7A3D45C4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162" w:type="dxa"/>
            <w:vAlign w:val="center"/>
          </w:tcPr>
          <w:p w14:paraId="59043DAD" w14:textId="1BAA5A74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7.773</w:t>
            </w:r>
          </w:p>
        </w:tc>
        <w:tc>
          <w:tcPr>
            <w:tcW w:w="998" w:type="dxa"/>
            <w:vAlign w:val="center"/>
          </w:tcPr>
          <w:p w14:paraId="12BEFE73" w14:textId="715CDD7E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170" w:type="dxa"/>
            <w:vAlign w:val="center"/>
          </w:tcPr>
          <w:p w14:paraId="44344B22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5332A86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6F321FC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</w:tr>
      <w:tr w:rsidR="002577E0" w14:paraId="6A7EFD32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0769783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209F4EDD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57" w:type="dxa"/>
            <w:vAlign w:val="center"/>
          </w:tcPr>
          <w:p w14:paraId="1AA138B3" w14:textId="12AA244F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162" w:type="dxa"/>
            <w:vAlign w:val="center"/>
          </w:tcPr>
          <w:p w14:paraId="3608D849" w14:textId="243FB62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8.370</w:t>
            </w:r>
          </w:p>
        </w:tc>
        <w:tc>
          <w:tcPr>
            <w:tcW w:w="998" w:type="dxa"/>
            <w:vAlign w:val="center"/>
          </w:tcPr>
          <w:p w14:paraId="0C5E3746" w14:textId="3B3BCCA3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70" w:type="dxa"/>
            <w:vAlign w:val="center"/>
          </w:tcPr>
          <w:p w14:paraId="157B283D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0C35B4B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1920963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</w:tr>
      <w:tr w:rsidR="006A2E85" w14:paraId="5D974634" w14:textId="77777777" w:rsidTr="002577E0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4C44606" w14:textId="77777777" w:rsidR="006A2E85" w:rsidRDefault="006A2E85" w:rsidP="006A2E85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26" w:type="dxa"/>
            <w:gridSpan w:val="6"/>
            <w:tcBorders>
              <w:left w:val="nil"/>
            </w:tcBorders>
            <w:vAlign w:val="center"/>
          </w:tcPr>
          <w:p w14:paraId="18BF2C5F" w14:textId="15F37548" w:rsidR="006A2E85" w:rsidRPr="002577E0" w:rsidRDefault="006A2E85" w:rsidP="002577E0">
            <w:pPr>
              <w:rPr>
                <w:sz w:val="22"/>
                <w:szCs w:val="22"/>
              </w:rPr>
            </w:pPr>
            <w:r w:rsidRPr="002577E0">
              <w:rPr>
                <w:i/>
                <w:color w:val="000000"/>
                <w:sz w:val="22"/>
                <w:szCs w:val="22"/>
              </w:rPr>
              <w:t>Nahcotta v. Stackpole (natural slough sites)</w:t>
            </w:r>
          </w:p>
        </w:tc>
        <w:tc>
          <w:tcPr>
            <w:tcW w:w="1260" w:type="dxa"/>
            <w:tcBorders>
              <w:left w:val="nil"/>
            </w:tcBorders>
            <w:vAlign w:val="center"/>
          </w:tcPr>
          <w:p w14:paraId="79160A55" w14:textId="77777777" w:rsidR="006A2E85" w:rsidRPr="002577E0" w:rsidRDefault="006A2E85" w:rsidP="002577E0">
            <w:pPr>
              <w:rPr>
                <w:i/>
                <w:color w:val="000000"/>
                <w:sz w:val="22"/>
                <w:szCs w:val="22"/>
              </w:rPr>
            </w:pPr>
          </w:p>
        </w:tc>
      </w:tr>
      <w:tr w:rsidR="002577E0" w14:paraId="6B72F1E4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F6D2551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693D4188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site</w:t>
            </w:r>
          </w:p>
        </w:tc>
        <w:tc>
          <w:tcPr>
            <w:tcW w:w="1357" w:type="dxa"/>
            <w:vAlign w:val="center"/>
          </w:tcPr>
          <w:p w14:paraId="6E07E594" w14:textId="48885C34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62" w:type="dxa"/>
            <w:vAlign w:val="center"/>
          </w:tcPr>
          <w:p w14:paraId="3FFF638A" w14:textId="324600D9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284</w:t>
            </w:r>
          </w:p>
        </w:tc>
        <w:tc>
          <w:tcPr>
            <w:tcW w:w="998" w:type="dxa"/>
            <w:vAlign w:val="center"/>
          </w:tcPr>
          <w:p w14:paraId="439A79E0" w14:textId="429B4306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170" w:type="dxa"/>
            <w:vAlign w:val="center"/>
          </w:tcPr>
          <w:p w14:paraId="184270ED" w14:textId="59670DE0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609</w:t>
            </w:r>
          </w:p>
        </w:tc>
        <w:tc>
          <w:tcPr>
            <w:tcW w:w="1080" w:type="dxa"/>
            <w:vAlign w:val="center"/>
          </w:tcPr>
          <w:p w14:paraId="47F2F2D0" w14:textId="618C3C44" w:rsidR="002577E0" w:rsidRPr="002577E0" w:rsidRDefault="002577E0" w:rsidP="002577E0">
            <w:pPr>
              <w:rPr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260" w:type="dxa"/>
            <w:vAlign w:val="center"/>
          </w:tcPr>
          <w:p w14:paraId="4E59F0AD" w14:textId="5BF0DA23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5.538</w:t>
            </w:r>
          </w:p>
        </w:tc>
      </w:tr>
      <w:tr w:rsidR="002577E0" w14:paraId="5E7E30C7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3B697E3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7EEDB435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1357" w:type="dxa"/>
            <w:vAlign w:val="center"/>
          </w:tcPr>
          <w:p w14:paraId="00273FCE" w14:textId="41ED5DF6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162" w:type="dxa"/>
            <w:vAlign w:val="center"/>
          </w:tcPr>
          <w:p w14:paraId="7CC780B3" w14:textId="4A3A79C3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8.861</w:t>
            </w:r>
          </w:p>
        </w:tc>
        <w:tc>
          <w:tcPr>
            <w:tcW w:w="998" w:type="dxa"/>
            <w:vAlign w:val="center"/>
          </w:tcPr>
          <w:p w14:paraId="0CA13C15" w14:textId="405E0E0C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1170" w:type="dxa"/>
            <w:vAlign w:val="center"/>
          </w:tcPr>
          <w:p w14:paraId="208AA675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2208C28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5AD901B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</w:tr>
      <w:tr w:rsidR="002577E0" w14:paraId="6FA04593" w14:textId="77777777" w:rsidTr="009754F5"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A223263" w14:textId="77777777" w:rsidR="002577E0" w:rsidRDefault="002577E0" w:rsidP="002577E0">
            <w:pPr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259" w:type="dxa"/>
            <w:tcBorders>
              <w:left w:val="nil"/>
            </w:tcBorders>
            <w:vAlign w:val="center"/>
          </w:tcPr>
          <w:p w14:paraId="7CF3CF9C" w14:textId="77777777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57" w:type="dxa"/>
            <w:vAlign w:val="center"/>
          </w:tcPr>
          <w:p w14:paraId="30709719" w14:textId="734DC4E3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162" w:type="dxa"/>
            <w:vAlign w:val="center"/>
          </w:tcPr>
          <w:p w14:paraId="6A6164A2" w14:textId="09873333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9.145</w:t>
            </w:r>
          </w:p>
        </w:tc>
        <w:tc>
          <w:tcPr>
            <w:tcW w:w="998" w:type="dxa"/>
            <w:vAlign w:val="center"/>
          </w:tcPr>
          <w:p w14:paraId="355E90CA" w14:textId="22C3F363" w:rsidR="002577E0" w:rsidRPr="002577E0" w:rsidRDefault="002577E0" w:rsidP="002577E0">
            <w:pPr>
              <w:rPr>
                <w:color w:val="000000"/>
                <w:sz w:val="22"/>
                <w:szCs w:val="22"/>
              </w:rPr>
            </w:pPr>
            <w:r w:rsidRPr="002577E0">
              <w:rPr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170" w:type="dxa"/>
            <w:vAlign w:val="center"/>
          </w:tcPr>
          <w:p w14:paraId="07E56B7B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0758F5D9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7ADC4717" w14:textId="77777777" w:rsidR="002577E0" w:rsidRPr="002577E0" w:rsidRDefault="002577E0" w:rsidP="002577E0">
            <w:pPr>
              <w:rPr>
                <w:sz w:val="22"/>
                <w:szCs w:val="22"/>
              </w:rPr>
            </w:pPr>
          </w:p>
        </w:tc>
      </w:tr>
    </w:tbl>
    <w:p w14:paraId="66B5F23C" w14:textId="77777777" w:rsidR="00932744" w:rsidRDefault="00932744" w:rsidP="00932744"/>
    <w:p w14:paraId="58A6238A" w14:textId="7194FA2F" w:rsidR="00B62A57" w:rsidRDefault="00C25716" w:rsidP="00C25716">
      <w:pPr>
        <w:tabs>
          <w:tab w:val="left" w:pos="2556"/>
        </w:tabs>
      </w:pPr>
      <w:r>
        <w:tab/>
      </w:r>
    </w:p>
    <w:sectPr w:rsidR="00B62A57" w:rsidSect="00A27629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1E7"/>
    <w:rsid w:val="001A128D"/>
    <w:rsid w:val="001A531A"/>
    <w:rsid w:val="001D7593"/>
    <w:rsid w:val="00230626"/>
    <w:rsid w:val="00241A8D"/>
    <w:rsid w:val="002577E0"/>
    <w:rsid w:val="0029266F"/>
    <w:rsid w:val="002A4821"/>
    <w:rsid w:val="00422881"/>
    <w:rsid w:val="00441587"/>
    <w:rsid w:val="004A3C13"/>
    <w:rsid w:val="006A0558"/>
    <w:rsid w:val="006A2E85"/>
    <w:rsid w:val="006E2DB3"/>
    <w:rsid w:val="00932744"/>
    <w:rsid w:val="009539ED"/>
    <w:rsid w:val="009754F5"/>
    <w:rsid w:val="009D79F1"/>
    <w:rsid w:val="00A27629"/>
    <w:rsid w:val="00AC20C0"/>
    <w:rsid w:val="00B62A57"/>
    <w:rsid w:val="00C25716"/>
    <w:rsid w:val="00C44FA9"/>
    <w:rsid w:val="00CA0C8C"/>
    <w:rsid w:val="00D667C3"/>
    <w:rsid w:val="00E361E7"/>
    <w:rsid w:val="00EA56EB"/>
    <w:rsid w:val="00EE32E6"/>
    <w:rsid w:val="00F5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C739"/>
  <w15:chartTrackingRefBased/>
  <w15:docId w15:val="{2CAAB1CE-9A22-4AB2-9090-1C031E11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744"/>
    <w:pPr>
      <w:spacing w:after="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31A"/>
    <w:pPr>
      <w:keepNext/>
      <w:keepLines/>
      <w:spacing w:before="240" w:line="259" w:lineRule="auto"/>
      <w:outlineLvl w:val="0"/>
    </w:pPr>
    <w:rPr>
      <w:rFonts w:eastAsiaTheme="majorEastAsia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31A"/>
    <w:pPr>
      <w:spacing w:after="160" w:line="259" w:lineRule="auto"/>
      <w:outlineLvl w:val="1"/>
    </w:pPr>
    <w:rPr>
      <w:rFonts w:eastAsiaTheme="minorHAnsi"/>
      <w:sz w:val="26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31A"/>
    <w:pPr>
      <w:spacing w:after="160" w:line="259" w:lineRule="auto"/>
      <w:outlineLvl w:val="2"/>
    </w:pPr>
    <w:rPr>
      <w:rFonts w:eastAsiaTheme="minorHAnsi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31A"/>
    <w:rPr>
      <w:rFonts w:ascii="Times New Roman" w:eastAsiaTheme="majorEastAsia" w:hAnsi="Times New Roman" w:cs="Times New Roman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531A"/>
    <w:rPr>
      <w:rFonts w:ascii="Times New Roman" w:hAnsi="Times New Roman" w:cs="Times New Roman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A531A"/>
    <w:rPr>
      <w:rFonts w:ascii="Times New Roman" w:hAnsi="Times New Roman" w:cs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93274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2E8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89401-8663-4F60-9E16-A2BA336AB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isher</dc:creator>
  <cp:keywords/>
  <dc:description/>
  <cp:lastModifiedBy>Mary C Fisher</cp:lastModifiedBy>
  <cp:revision>4</cp:revision>
  <dcterms:created xsi:type="dcterms:W3CDTF">2024-03-14T17:33:00Z</dcterms:created>
  <dcterms:modified xsi:type="dcterms:W3CDTF">2024-03-22T03:50:00Z</dcterms:modified>
</cp:coreProperties>
</file>